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46608" w14:textId="07539EB8" w:rsidR="00F57A1E" w:rsidRPr="00802740" w:rsidRDefault="00F57A1E" w:rsidP="00802740">
      <w:pPr>
        <w:tabs>
          <w:tab w:val="left" w:pos="1383"/>
          <w:tab w:val="left" w:pos="4219"/>
          <w:tab w:val="left" w:pos="7054"/>
        </w:tabs>
        <w:spacing w:line="360" w:lineRule="auto"/>
        <w:ind w:left="-323"/>
        <w:rPr>
          <w:rFonts w:ascii="Arial" w:hAnsi="Arial" w:cs="Arial"/>
          <w:b/>
          <w:bCs/>
          <w:sz w:val="24"/>
          <w:szCs w:val="24"/>
          <w:lang w:val="en-US"/>
        </w:rPr>
      </w:pPr>
      <w:r w:rsidRPr="00790AFC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147670" w:rsidRPr="00790AFC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802740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802740">
        <w:rPr>
          <w:rFonts w:ascii="Arial" w:hAnsi="Arial" w:cs="Arial"/>
          <w:sz w:val="24"/>
          <w:szCs w:val="24"/>
          <w:lang w:val="en-US"/>
        </w:rPr>
        <w:t xml:space="preserve">Animal species </w:t>
      </w:r>
      <w:r w:rsidR="007F4D99" w:rsidRPr="00802740">
        <w:rPr>
          <w:rFonts w:ascii="Arial" w:hAnsi="Arial" w:cs="Arial"/>
          <w:sz w:val="24"/>
          <w:szCs w:val="24"/>
          <w:lang w:val="en-US"/>
        </w:rPr>
        <w:t xml:space="preserve">included </w:t>
      </w:r>
      <w:r w:rsidRPr="00802740">
        <w:rPr>
          <w:rFonts w:ascii="Arial" w:hAnsi="Arial" w:cs="Arial"/>
          <w:sz w:val="24"/>
          <w:szCs w:val="24"/>
          <w:lang w:val="en-US"/>
        </w:rPr>
        <w:t xml:space="preserve">in the proteomic databases to define the target </w:t>
      </w:r>
      <w:r w:rsidR="007F4D99" w:rsidRPr="00802740">
        <w:rPr>
          <w:rFonts w:ascii="Arial" w:hAnsi="Arial" w:cs="Arial"/>
          <w:sz w:val="24"/>
          <w:szCs w:val="24"/>
          <w:lang w:val="en-US"/>
        </w:rPr>
        <w:t>taxa</w:t>
      </w:r>
      <w:r w:rsidRPr="00802740">
        <w:rPr>
          <w:rFonts w:ascii="Arial" w:hAnsi="Arial" w:cs="Arial"/>
          <w:sz w:val="24"/>
          <w:szCs w:val="24"/>
          <w:lang w:val="en-US"/>
        </w:rPr>
        <w:t xml:space="preserve"> prey of </w:t>
      </w:r>
      <w:r w:rsidRPr="00802740">
        <w:rPr>
          <w:rFonts w:ascii="Arial" w:hAnsi="Arial" w:cs="Arial"/>
          <w:i/>
          <w:iCs/>
          <w:sz w:val="24"/>
          <w:szCs w:val="24"/>
          <w:lang w:val="en-US"/>
        </w:rPr>
        <w:t>D. rotundus</w:t>
      </w:r>
      <w:r w:rsidRPr="00802740">
        <w:rPr>
          <w:rFonts w:ascii="Arial" w:hAnsi="Arial" w:cs="Arial"/>
          <w:sz w:val="24"/>
          <w:szCs w:val="24"/>
          <w:lang w:val="en-US"/>
        </w:rPr>
        <w:t xml:space="preserve"> in the Piedras Blancas National Park and the surrounding area of Costa Rica</w:t>
      </w:r>
      <w:r w:rsidRPr="00802740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</w:p>
    <w:p w14:paraId="184067A9" w14:textId="77777777" w:rsidR="00F57A1E" w:rsidRPr="00802740" w:rsidRDefault="00F57A1E" w:rsidP="00802740">
      <w:pPr>
        <w:tabs>
          <w:tab w:val="left" w:pos="1383"/>
          <w:tab w:val="left" w:pos="4219"/>
          <w:tab w:val="left" w:pos="7054"/>
        </w:tabs>
        <w:spacing w:line="360" w:lineRule="auto"/>
        <w:ind w:left="-323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aconcuadrcula"/>
        <w:tblW w:w="100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1"/>
        <w:gridCol w:w="2548"/>
        <w:gridCol w:w="2980"/>
        <w:gridCol w:w="2551"/>
      </w:tblGrid>
      <w:tr w:rsidR="00F57A1E" w:rsidRPr="00802740" w14:paraId="0F91BC0D" w14:textId="77777777" w:rsidTr="00021D5F"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7F69F7" w14:textId="4F881901" w:rsidR="00F57A1E" w:rsidRPr="00802740" w:rsidRDefault="00F57A1E" w:rsidP="008027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eric Taxon</w:t>
            </w:r>
            <w:r w:rsidR="00021D5F"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0274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10F22A" w14:textId="333416ED" w:rsidR="00F57A1E" w:rsidRPr="00802740" w:rsidRDefault="001F1331" w:rsidP="008027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us/species</w:t>
            </w:r>
            <w:r w:rsidR="00F57A1E"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detected by proteomics</w:t>
            </w:r>
            <w:r w:rsidR="00021D5F"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F57A1E" w:rsidRPr="0080274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26E909" w14:textId="70605A96" w:rsidR="00F57A1E" w:rsidRPr="00802740" w:rsidRDefault="007F4D99" w:rsidP="008027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ikely t</w:t>
            </w:r>
            <w:r w:rsidR="00F57A1E"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rget Costa Rican species</w:t>
            </w:r>
            <w:r w:rsidR="00021D5F"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F57A1E" w:rsidRPr="0080274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C6C574" w14:textId="69DFFC92" w:rsidR="00F57A1E" w:rsidRPr="00802740" w:rsidRDefault="00F57A1E" w:rsidP="008027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mon name of Costa Rican specie</w:t>
            </w:r>
          </w:p>
        </w:tc>
      </w:tr>
      <w:tr w:rsidR="00F57A1E" w:rsidRPr="00802740" w14:paraId="31054E95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1A98E35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nat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noWrap/>
          </w:tcPr>
          <w:p w14:paraId="00C15BED" w14:textId="49DB94C3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nser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noWrap/>
          </w:tcPr>
          <w:p w14:paraId="14F05051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nser ans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6245F643" w14:textId="56DA8F40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Geese</w:t>
            </w:r>
          </w:p>
        </w:tc>
      </w:tr>
      <w:tr w:rsidR="00F57A1E" w:rsidRPr="00802740" w14:paraId="1684AE4B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noWrap/>
            <w:vAlign w:val="center"/>
          </w:tcPr>
          <w:p w14:paraId="33A46B05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noWrap/>
          </w:tcPr>
          <w:p w14:paraId="45AA5DD5" w14:textId="23216100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Ana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2980" w:type="dxa"/>
            <w:noWrap/>
          </w:tcPr>
          <w:p w14:paraId="33DE8501" w14:textId="281163DA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nas platyrhynchos*</w:t>
            </w:r>
          </w:p>
        </w:tc>
        <w:tc>
          <w:tcPr>
            <w:tcW w:w="2551" w:type="dxa"/>
            <w:noWrap/>
          </w:tcPr>
          <w:p w14:paraId="7AA13BEB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Ducks</w:t>
            </w:r>
          </w:p>
        </w:tc>
      </w:tr>
      <w:tr w:rsidR="00F57A1E" w:rsidRPr="00802740" w14:paraId="365E6CD9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B1F39E6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noWrap/>
          </w:tcPr>
          <w:p w14:paraId="77FD37C5" w14:textId="50D5E75D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Anserana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noWrap/>
          </w:tcPr>
          <w:p w14:paraId="48516D4A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76DA78EF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57A1E" w:rsidRPr="00802740" w14:paraId="21247FE9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40552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Bovin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6D0ABC" w14:textId="3987B6A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o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419B78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os taur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F64E3E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European cattle</w:t>
            </w:r>
          </w:p>
        </w:tc>
      </w:tr>
      <w:tr w:rsidR="00F57A1E" w:rsidRPr="00802740" w14:paraId="0BC2E02F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F2F2F2" w:themeFill="background1" w:themeFillShade="F2"/>
            <w:vAlign w:val="center"/>
          </w:tcPr>
          <w:p w14:paraId="104BC9E4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F2F2F2" w:themeFill="background1" w:themeFillShade="F2"/>
          </w:tcPr>
          <w:p w14:paraId="468CE4CD" w14:textId="2B46B700" w:rsidR="00F57A1E" w:rsidRPr="00802740" w:rsidRDefault="001F1331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ubalus sp.</w:t>
            </w:r>
          </w:p>
        </w:tc>
        <w:tc>
          <w:tcPr>
            <w:tcW w:w="2980" w:type="dxa"/>
            <w:shd w:val="clear" w:color="auto" w:fill="F2F2F2" w:themeFill="background1" w:themeFillShade="F2"/>
          </w:tcPr>
          <w:p w14:paraId="2632766C" w14:textId="3E3066FB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os indicus*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8F5E0ED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Zebu</w:t>
            </w:r>
          </w:p>
        </w:tc>
      </w:tr>
      <w:tr w:rsidR="00F57A1E" w:rsidRPr="00802740" w14:paraId="0BCF7C70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F16C2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B8E659" w14:textId="154461A9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699DF3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ubalus bubal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DD6745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Water buffalo</w:t>
            </w:r>
          </w:p>
        </w:tc>
      </w:tr>
      <w:tr w:rsidR="00F57A1E" w:rsidRPr="00802740" w14:paraId="57302BB9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vAlign w:val="center"/>
          </w:tcPr>
          <w:p w14:paraId="5BCD2FF5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anidae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9B5BA52" w14:textId="31C5BCF1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ni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7BB9C057" w14:textId="21E559AB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anis latrans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014C0AB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Coyote</w:t>
            </w:r>
          </w:p>
        </w:tc>
      </w:tr>
      <w:tr w:rsidR="00F57A1E" w:rsidRPr="00802740" w14:paraId="0D27076B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vAlign w:val="center"/>
          </w:tcPr>
          <w:p w14:paraId="6E0A3C9C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</w:tcPr>
          <w:p w14:paraId="19C415CD" w14:textId="5D2A8F14" w:rsidR="00F57A1E" w:rsidRPr="00802740" w:rsidRDefault="001F1331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Vulpes sp.</w:t>
            </w:r>
          </w:p>
        </w:tc>
        <w:tc>
          <w:tcPr>
            <w:tcW w:w="2980" w:type="dxa"/>
          </w:tcPr>
          <w:p w14:paraId="128506F5" w14:textId="61EB7B48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anis lupus*</w:t>
            </w:r>
          </w:p>
        </w:tc>
        <w:tc>
          <w:tcPr>
            <w:tcW w:w="2551" w:type="dxa"/>
          </w:tcPr>
          <w:p w14:paraId="1468A24C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Domestic dog</w:t>
            </w:r>
          </w:p>
        </w:tc>
      </w:tr>
      <w:tr w:rsidR="00F57A1E" w:rsidRPr="00802740" w14:paraId="5D73307D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vAlign w:val="center"/>
          </w:tcPr>
          <w:p w14:paraId="2D544420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4C65891" w14:textId="13020C47" w:rsidR="00F57A1E" w:rsidRPr="00802740" w:rsidRDefault="001F1331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Urocyon sp.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18407D75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Urocyon cinereoargente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19AF9E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Gray fox</w:t>
            </w:r>
          </w:p>
        </w:tc>
      </w:tr>
      <w:tr w:rsidR="00F57A1E" w:rsidRPr="00802740" w14:paraId="3949AAB1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8216D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aprin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C7094B" w14:textId="062452EB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vi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BC7303" w14:textId="76ADA6CC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Ovis aries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952218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Sheep</w:t>
            </w:r>
          </w:p>
        </w:tc>
      </w:tr>
      <w:tr w:rsidR="00F57A1E" w:rsidRPr="00802740" w14:paraId="1C8B4EB0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61613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29C593" w14:textId="21A150D9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Capra</w:t>
            </w:r>
            <w:r w:rsidR="001F1331"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 xml:space="preserve"> sp.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8D56BF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Capra hirc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4595AA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Goat</w:t>
            </w:r>
          </w:p>
        </w:tc>
      </w:tr>
      <w:tr w:rsidR="00F57A1E" w:rsidRPr="00802740" w14:paraId="62E7F31A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CC5C03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thar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8F29F61" w14:textId="164C1478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atharte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ura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ED9203B" w14:textId="7EE4CA5B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bookmarkStart w:id="0" w:name="_Hlk118454559"/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thartes aura</w:t>
            </w:r>
            <w:bookmarkEnd w:id="0"/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AB66907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Turkey volture</w:t>
            </w:r>
          </w:p>
        </w:tc>
      </w:tr>
      <w:tr w:rsidR="00F57A1E" w:rsidRPr="00802740" w14:paraId="420032EF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662A2C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56CD23F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ACA82E4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oragyps atra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60C5406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Black vulture</w:t>
            </w:r>
          </w:p>
        </w:tc>
      </w:tr>
      <w:tr w:rsidR="00F57A1E" w:rsidRPr="00802740" w14:paraId="32F503FE" w14:textId="77777777" w:rsidTr="00021D5F">
        <w:tblPrEx>
          <w:tblLook w:val="04A0" w:firstRow="1" w:lastRow="0" w:firstColumn="1" w:lastColumn="0" w:noHBand="0" w:noVBand="1"/>
        </w:tblPrEx>
        <w:trPr>
          <w:trHeight w:val="189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664B2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erv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61C154" w14:textId="559C34C3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docoileu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4283FE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Odocoileus virginian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CE5DE6" w14:textId="636E6102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White-tailed deer</w:t>
            </w:r>
          </w:p>
        </w:tc>
      </w:tr>
      <w:tr w:rsidR="00F57A1E" w:rsidRPr="00802740" w14:paraId="6C6A3F69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F2F2F2" w:themeFill="background1" w:themeFillShade="F2"/>
            <w:vAlign w:val="center"/>
          </w:tcPr>
          <w:p w14:paraId="7CA6ED07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F2F2F2" w:themeFill="background1" w:themeFillShade="F2"/>
          </w:tcPr>
          <w:p w14:paraId="2AE029DE" w14:textId="049CAC0B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  <w:t xml:space="preserve">Cervus </w:t>
            </w:r>
            <w:r w:rsidR="001F1331" w:rsidRPr="008027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  <w:t>sp.</w:t>
            </w:r>
          </w:p>
        </w:tc>
        <w:tc>
          <w:tcPr>
            <w:tcW w:w="2980" w:type="dxa"/>
            <w:shd w:val="clear" w:color="auto" w:fill="F2F2F2" w:themeFill="background1" w:themeFillShade="F2"/>
          </w:tcPr>
          <w:p w14:paraId="74B2FB18" w14:textId="2A33F4C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Mazama americana*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157B292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Red brocket</w:t>
            </w:r>
          </w:p>
        </w:tc>
      </w:tr>
      <w:tr w:rsidR="00F57A1E" w:rsidRPr="00802740" w14:paraId="2EBC887E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F2F2F2" w:themeFill="background1" w:themeFillShade="F2"/>
            <w:vAlign w:val="center"/>
          </w:tcPr>
          <w:p w14:paraId="430F9E13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F2F2F2" w:themeFill="background1" w:themeFillShade="F2"/>
          </w:tcPr>
          <w:p w14:paraId="49300D5A" w14:textId="0980E25D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shd w:val="clear" w:color="auto" w:fill="F2F2F2" w:themeFill="background1" w:themeFillShade="F2"/>
          </w:tcPr>
          <w:p w14:paraId="537D165A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00CF60AD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</w:p>
        </w:tc>
      </w:tr>
      <w:tr w:rsidR="00F57A1E" w:rsidRPr="00802740" w14:paraId="695249C5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D13BB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7AB6A1" w14:textId="3078BE63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BCF779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6EA8E6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</w:p>
        </w:tc>
      </w:tr>
      <w:tr w:rsidR="00F57A1E" w:rsidRPr="00802740" w14:paraId="0E5D3AF5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0941E74C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olumbidae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05315A4" w14:textId="7016F8F3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olumba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4E7215E9" w14:textId="3478629C" w:rsidR="007F4D99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olumba livia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BF639D" w14:textId="4C031C1D" w:rsidR="00F57A1E" w:rsidRPr="00802740" w:rsidRDefault="007F4D99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Common p</w:t>
            </w:r>
            <w:r w:rsidR="00F57A1E" w:rsidRPr="00802740">
              <w:rPr>
                <w:rFonts w:ascii="Arial" w:hAnsi="Arial" w:cs="Arial"/>
                <w:color w:val="000000"/>
                <w:sz w:val="24"/>
                <w:szCs w:val="24"/>
              </w:rPr>
              <w:t>igeon</w:t>
            </w:r>
          </w:p>
        </w:tc>
      </w:tr>
      <w:tr w:rsidR="007F4D99" w:rsidRPr="00802740" w14:paraId="41C3E42C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4DB38BE7" w14:textId="77777777" w:rsidR="007F4D99" w:rsidRPr="00802740" w:rsidRDefault="007F4D99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C0AFF38" w14:textId="77777777" w:rsidR="007F4D99" w:rsidRPr="00802740" w:rsidRDefault="007F4D99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4CEE1389" w14:textId="6B97AA97" w:rsidR="007F4D99" w:rsidRPr="00802740" w:rsidRDefault="007F4D99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atagioenas cayennen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7042E9" w14:textId="440FDCA9" w:rsidR="007F4D99" w:rsidRPr="00802740" w:rsidRDefault="007F4D99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202124"/>
                <w:sz w:val="24"/>
                <w:szCs w:val="24"/>
                <w:shd w:val="clear" w:color="auto" w:fill="FFFFFF"/>
              </w:rPr>
              <w:t>Pale-vented </w:t>
            </w:r>
            <w:r w:rsidRPr="00802740">
              <w:rPr>
                <w:rStyle w:val="jpfdse"/>
                <w:rFonts w:ascii="Arial" w:hAnsi="Arial" w:cs="Arial"/>
                <w:color w:val="202124"/>
                <w:sz w:val="24"/>
                <w:szCs w:val="24"/>
                <w:shd w:val="clear" w:color="auto" w:fill="FFFFFF"/>
              </w:rPr>
              <w:t>pigeon</w:t>
            </w:r>
          </w:p>
        </w:tc>
      </w:tr>
      <w:tr w:rsidR="00F57A1E" w:rsidRPr="00802740" w14:paraId="6D2BDCD8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561AAD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asypodida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4A6438" w14:textId="0561E914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Dasypus </w:t>
            </w:r>
            <w:r w:rsidR="001F1331"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F39E79" w14:textId="580C056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asypus novemincinctus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135189" w14:textId="77777777" w:rsidR="00F57A1E" w:rsidRPr="00802740" w:rsidRDefault="00F57A1E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Armadillo</w:t>
            </w:r>
          </w:p>
        </w:tc>
      </w:tr>
      <w:tr w:rsidR="00F57A1E" w:rsidRPr="00802740" w14:paraId="5E02BE63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vAlign w:val="center"/>
          </w:tcPr>
          <w:p w14:paraId="1D44B807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asyproctidae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054A4E7" w14:textId="3D6B7E7E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avia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7A47333E" w14:textId="65DDCA6B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uniculus paca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85BF25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Paca</w:t>
            </w:r>
          </w:p>
        </w:tc>
      </w:tr>
      <w:tr w:rsidR="00F57A1E" w:rsidRPr="00802740" w14:paraId="0539C004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vAlign w:val="center"/>
          </w:tcPr>
          <w:p w14:paraId="2A4ED4E7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D4A5BD7" w14:textId="0433A77F" w:rsidR="00F57A1E" w:rsidRPr="00802740" w:rsidRDefault="001F1331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asyprocata sp. 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18B20A3E" w14:textId="60382B30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asyprocta punctata*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3FBCC7" w14:textId="77777777" w:rsidR="00F57A1E" w:rsidRPr="00802740" w:rsidRDefault="00F57A1E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Agouti</w:t>
            </w:r>
          </w:p>
        </w:tc>
      </w:tr>
      <w:tr w:rsidR="000543BA" w:rsidRPr="00802740" w14:paraId="210A56A4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CF91A1" w14:textId="4DBF79AA" w:rsidR="000543BA" w:rsidRPr="00802740" w:rsidRDefault="000543BA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esmodontidae</w:t>
            </w:r>
            <w:r w:rsidRPr="00802740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C12CD2B" w14:textId="5F69C490" w:rsidR="000543BA" w:rsidRPr="00802740" w:rsidRDefault="000543BA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Desmodus </w:t>
            </w:r>
            <w:r w:rsidR="001F1331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otundus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855B1E0" w14:textId="42B6E58B" w:rsidR="000543BA" w:rsidRPr="00802740" w:rsidRDefault="000543BA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esmodus rotund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A95D49D" w14:textId="777938F9" w:rsidR="000543BA" w:rsidRPr="00802740" w:rsidRDefault="000543BA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Vampire bat</w:t>
            </w:r>
          </w:p>
        </w:tc>
      </w:tr>
      <w:tr w:rsidR="00EB2F63" w:rsidRPr="00802740" w14:paraId="1E5D5EEA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B119D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idelph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8F8149" w14:textId="1C8F0120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idelphis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5FB1C6" w14:textId="08AB5FFD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idelphis marsupialis</w:t>
            </w: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ab/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33D41E" w14:textId="47A42CA4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Black eared opossum</w:t>
            </w:r>
          </w:p>
        </w:tc>
      </w:tr>
      <w:tr w:rsidR="00EB2F63" w:rsidRPr="00802740" w14:paraId="1F80E3EB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shd w:val="clear" w:color="auto" w:fill="auto"/>
            <w:noWrap/>
            <w:vAlign w:val="center"/>
          </w:tcPr>
          <w:p w14:paraId="7F0EEC94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shd w:val="clear" w:color="auto" w:fill="auto"/>
            <w:noWrap/>
          </w:tcPr>
          <w:p w14:paraId="7A96E518" w14:textId="39D708E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asyurus sp.</w:t>
            </w:r>
          </w:p>
        </w:tc>
        <w:tc>
          <w:tcPr>
            <w:tcW w:w="2980" w:type="dxa"/>
            <w:shd w:val="clear" w:color="auto" w:fill="auto"/>
            <w:noWrap/>
          </w:tcPr>
          <w:p w14:paraId="09DFC95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ironectes minumus</w:t>
            </w:r>
          </w:p>
        </w:tc>
        <w:tc>
          <w:tcPr>
            <w:tcW w:w="2551" w:type="dxa"/>
            <w:shd w:val="clear" w:color="auto" w:fill="auto"/>
            <w:noWrap/>
          </w:tcPr>
          <w:p w14:paraId="693B3583" w14:textId="36A84DAA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Water oposum</w:t>
            </w:r>
          </w:p>
        </w:tc>
      </w:tr>
      <w:tr w:rsidR="00EB2F63" w:rsidRPr="00802740" w14:paraId="1D32EA8A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shd w:val="clear" w:color="auto" w:fill="auto"/>
            <w:noWrap/>
            <w:vAlign w:val="center"/>
          </w:tcPr>
          <w:p w14:paraId="2EB4757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shd w:val="clear" w:color="auto" w:fill="auto"/>
            <w:noWrap/>
          </w:tcPr>
          <w:p w14:paraId="5C0BB19E" w14:textId="5D6824DF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Monodelphis sp. </w:t>
            </w:r>
          </w:p>
        </w:tc>
        <w:tc>
          <w:tcPr>
            <w:tcW w:w="2980" w:type="dxa"/>
            <w:shd w:val="clear" w:color="auto" w:fill="auto"/>
            <w:noWrap/>
          </w:tcPr>
          <w:p w14:paraId="47A9F49B" w14:textId="3181E133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hilander opossum</w:t>
            </w:r>
          </w:p>
        </w:tc>
        <w:tc>
          <w:tcPr>
            <w:tcW w:w="2551" w:type="dxa"/>
            <w:shd w:val="clear" w:color="auto" w:fill="auto"/>
            <w:noWrap/>
          </w:tcPr>
          <w:p w14:paraId="5E19C1F6" w14:textId="005163BA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Graf four eye opossum</w:t>
            </w:r>
          </w:p>
        </w:tc>
      </w:tr>
      <w:tr w:rsidR="00EB2F63" w:rsidRPr="00802740" w14:paraId="337072FF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shd w:val="clear" w:color="auto" w:fill="auto"/>
            <w:noWrap/>
            <w:vAlign w:val="center"/>
          </w:tcPr>
          <w:p w14:paraId="26FA48F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shd w:val="clear" w:color="auto" w:fill="auto"/>
            <w:noWrap/>
          </w:tcPr>
          <w:p w14:paraId="6ACEF078" w14:textId="2B176EFD" w:rsidR="00EB2F63" w:rsidRPr="00802740" w:rsidRDefault="00021D5F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Marmosa sp</w:t>
            </w:r>
            <w:r w:rsidR="00EB2F63"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.</w:t>
            </w:r>
          </w:p>
        </w:tc>
        <w:tc>
          <w:tcPr>
            <w:tcW w:w="2980" w:type="dxa"/>
            <w:shd w:val="clear" w:color="auto" w:fill="auto"/>
            <w:noWrap/>
          </w:tcPr>
          <w:p w14:paraId="1FEC0E47" w14:textId="3AEA674A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rmosa alstoni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DEC75D0" w14:textId="3031BB57" w:rsidR="00EB2F63" w:rsidRPr="00802740" w:rsidRDefault="00021D5F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Mouse opossum</w:t>
            </w:r>
          </w:p>
        </w:tc>
      </w:tr>
      <w:tr w:rsidR="00EB2F63" w:rsidRPr="00802740" w14:paraId="44F467B8" w14:textId="77777777" w:rsidTr="00021D5F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9F1C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FDFBB8" w14:textId="4EF51445" w:rsidR="00EB2F63" w:rsidRPr="00802740" w:rsidRDefault="00021D5F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Philander sp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AEAF2B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2B8B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B2F63" w:rsidRPr="00802740" w14:paraId="42970783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ABDF8A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Fel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4F87348" w14:textId="5B26F10D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anthera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6B8AE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anthera onc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BD1336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Jaguar</w:t>
            </w:r>
          </w:p>
        </w:tc>
      </w:tr>
      <w:tr w:rsidR="00EB2F63" w:rsidRPr="00802740" w14:paraId="3FFB3DEF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37080109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491C84F2" w14:textId="22682E2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uma sp.</w:t>
            </w:r>
          </w:p>
        </w:tc>
        <w:tc>
          <w:tcPr>
            <w:tcW w:w="2980" w:type="dxa"/>
            <w:shd w:val="clear" w:color="auto" w:fill="E7E6E6" w:themeFill="background2"/>
          </w:tcPr>
          <w:p w14:paraId="6625071C" w14:textId="6BD62E80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uma concolor</w:t>
            </w:r>
            <w:r w:rsidR="007F4D99"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shd w:val="clear" w:color="auto" w:fill="E7E6E6" w:themeFill="background2"/>
          </w:tcPr>
          <w:p w14:paraId="358EBD26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Cougar</w:t>
            </w:r>
          </w:p>
        </w:tc>
      </w:tr>
      <w:tr w:rsidR="00EB2F63" w:rsidRPr="00802740" w14:paraId="52434628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2483DF94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7224FDDD" w14:textId="23E55641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elis sp.</w:t>
            </w:r>
          </w:p>
        </w:tc>
        <w:tc>
          <w:tcPr>
            <w:tcW w:w="2980" w:type="dxa"/>
            <w:shd w:val="clear" w:color="auto" w:fill="E7E6E6" w:themeFill="background2"/>
          </w:tcPr>
          <w:p w14:paraId="102C03F8" w14:textId="318E1CB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eopardus pardalis*</w:t>
            </w:r>
          </w:p>
        </w:tc>
        <w:tc>
          <w:tcPr>
            <w:tcW w:w="2551" w:type="dxa"/>
            <w:shd w:val="clear" w:color="auto" w:fill="E7E6E6" w:themeFill="background2"/>
          </w:tcPr>
          <w:p w14:paraId="03A0FE2A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Ocelot</w:t>
            </w:r>
          </w:p>
        </w:tc>
      </w:tr>
      <w:tr w:rsidR="00EB2F63" w:rsidRPr="00802740" w14:paraId="3F7B9E46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79E74F82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39E22C68" w14:textId="12DC89E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Herpailurus sp. </w:t>
            </w:r>
          </w:p>
        </w:tc>
        <w:tc>
          <w:tcPr>
            <w:tcW w:w="2980" w:type="dxa"/>
            <w:shd w:val="clear" w:color="auto" w:fill="E7E6E6" w:themeFill="background2"/>
          </w:tcPr>
          <w:p w14:paraId="34CE6720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eopardus wiedii,</w:t>
            </w:r>
          </w:p>
        </w:tc>
        <w:tc>
          <w:tcPr>
            <w:tcW w:w="2551" w:type="dxa"/>
            <w:shd w:val="clear" w:color="auto" w:fill="E7E6E6" w:themeFill="background2"/>
          </w:tcPr>
          <w:p w14:paraId="6D570C31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Magay cat</w:t>
            </w:r>
          </w:p>
        </w:tc>
      </w:tr>
      <w:tr w:rsidR="00EB2F63" w:rsidRPr="00802740" w14:paraId="1789626F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0473C19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67D78A3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shd w:val="clear" w:color="auto" w:fill="E7E6E6" w:themeFill="background2"/>
          </w:tcPr>
          <w:p w14:paraId="52DF16B5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rpailurus yagouaroundi</w:t>
            </w:r>
          </w:p>
        </w:tc>
        <w:tc>
          <w:tcPr>
            <w:tcW w:w="2551" w:type="dxa"/>
            <w:shd w:val="clear" w:color="auto" w:fill="E7E6E6" w:themeFill="background2"/>
          </w:tcPr>
          <w:p w14:paraId="537701B5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Jaguarundi</w:t>
            </w:r>
          </w:p>
        </w:tc>
      </w:tr>
      <w:tr w:rsidR="00EB2F63" w:rsidRPr="00802740" w14:paraId="25860AF1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920276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751CF1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E42C9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901519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Domestic cat</w:t>
            </w:r>
          </w:p>
        </w:tc>
      </w:tr>
      <w:tr w:rsidR="00EB2F63" w:rsidRPr="00802740" w14:paraId="251B0627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E957F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Folivora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2199E9BA" w14:textId="414CEA5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adypus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28A84E14" w14:textId="29B7CCF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adypus variegatus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BC81002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Three-toed sloth</w:t>
            </w:r>
          </w:p>
        </w:tc>
      </w:tr>
      <w:tr w:rsidR="00EB2F63" w:rsidRPr="00802740" w14:paraId="3F0911C8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7CF7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446E3AFB" w14:textId="1098915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Choloepus sp. 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53D97E9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holoepus hoffmanni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9DAEED4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Two-toed sloth</w:t>
            </w:r>
          </w:p>
        </w:tc>
      </w:tr>
      <w:tr w:rsidR="00EB2F63" w:rsidRPr="00802740" w14:paraId="7DF77868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1C3B4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ominina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1BC686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9BDC72" w14:textId="1F92FD66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omo sapiens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64CC1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Human</w:t>
            </w:r>
          </w:p>
        </w:tc>
      </w:tr>
      <w:tr w:rsidR="00EB2F63" w:rsidRPr="00802740" w14:paraId="308A3E62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FA9F0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epor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3C171150" w14:textId="314C5E3E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ylvilagus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5BFFFB95" w14:textId="650FFA0F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ylvilagus brasiliensis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66374F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sz w:val="24"/>
                <w:szCs w:val="24"/>
                <w:lang w:val="en-US"/>
              </w:rPr>
              <w:t>Forest rabbit</w:t>
            </w:r>
          </w:p>
        </w:tc>
      </w:tr>
      <w:tr w:rsidR="00EB2F63" w:rsidRPr="00802740" w14:paraId="4DDBADD6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8009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768C0D5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ryctolagus cuniculus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75E8333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ryctolagus cuniculus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802C8B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02740">
              <w:rPr>
                <w:rFonts w:ascii="Arial" w:hAnsi="Arial" w:cs="Arial"/>
                <w:sz w:val="24"/>
                <w:szCs w:val="24"/>
              </w:rPr>
              <w:t>Domestic rabbit</w:t>
            </w:r>
          </w:p>
        </w:tc>
      </w:tr>
      <w:tr w:rsidR="00EB2F63" w:rsidRPr="00802740" w14:paraId="51153DAC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FA8C6E7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Mustel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8E375CC" w14:textId="2EAD66DB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Lutra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2AB98D" w14:textId="30F900A5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Lontra longicaudis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1D10AB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Otter</w:t>
            </w:r>
          </w:p>
        </w:tc>
      </w:tr>
      <w:tr w:rsidR="00EB2F63" w:rsidRPr="00802740" w14:paraId="6A13392A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36EBC940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0E9466F5" w14:textId="51722B9C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 xml:space="preserve">Lontra sp. </w:t>
            </w:r>
          </w:p>
        </w:tc>
        <w:tc>
          <w:tcPr>
            <w:tcW w:w="2980" w:type="dxa"/>
            <w:shd w:val="clear" w:color="auto" w:fill="E7E6E6" w:themeFill="background2"/>
          </w:tcPr>
          <w:p w14:paraId="6E3E7C26" w14:textId="7E842DFC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Galictis vittata</w:t>
            </w:r>
          </w:p>
        </w:tc>
        <w:tc>
          <w:tcPr>
            <w:tcW w:w="2551" w:type="dxa"/>
            <w:shd w:val="clear" w:color="auto" w:fill="E7E6E6" w:themeFill="background2"/>
          </w:tcPr>
          <w:p w14:paraId="6E2DB204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Grison</w:t>
            </w:r>
          </w:p>
        </w:tc>
      </w:tr>
      <w:tr w:rsidR="00EB2F63" w:rsidRPr="00802740" w14:paraId="26520BC9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7E84E7E1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4BC0AAF5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980" w:type="dxa"/>
            <w:shd w:val="clear" w:color="auto" w:fill="E7E6E6" w:themeFill="background2"/>
          </w:tcPr>
          <w:p w14:paraId="396B5B89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Eira barbara</w:t>
            </w:r>
          </w:p>
        </w:tc>
        <w:tc>
          <w:tcPr>
            <w:tcW w:w="2551" w:type="dxa"/>
            <w:shd w:val="clear" w:color="auto" w:fill="E7E6E6" w:themeFill="background2"/>
          </w:tcPr>
          <w:p w14:paraId="66A36B23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Tayra</w:t>
            </w:r>
          </w:p>
        </w:tc>
      </w:tr>
      <w:tr w:rsidR="00EB2F63" w:rsidRPr="00802740" w14:paraId="3568FC35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9AF157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7296FD9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BB4981F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Conepatus semistria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3CB141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Skunk</w:t>
            </w:r>
          </w:p>
        </w:tc>
      </w:tr>
      <w:tr w:rsidR="00EB2F63" w:rsidRPr="00802740" w14:paraId="484E405E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954F1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Phasian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566C5074" w14:textId="6ABFEB6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llus </w:t>
            </w:r>
            <w:r w:rsidR="00416DD1"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llus</w:t>
            </w: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1457671B" w14:textId="5B9A82B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llus gallus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81B3F09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Chicken</w:t>
            </w:r>
          </w:p>
        </w:tc>
      </w:tr>
      <w:tr w:rsidR="00EB2F63" w:rsidRPr="00802740" w14:paraId="2D640F76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838FA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3F7EBF10" w14:textId="7F059329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Meleagris </w:t>
            </w:r>
            <w:r w:rsidR="00416DD1"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llopavo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7C74A68B" w14:textId="6ED81461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eleagris gallopavo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2262B9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Turkey</w:t>
            </w:r>
          </w:p>
        </w:tc>
      </w:tr>
      <w:tr w:rsidR="00EB2F63" w:rsidRPr="00802740" w14:paraId="3C31F75B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E39ED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Platyrrhini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10F44B" w14:textId="3AD0A9D0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Ateles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78A7C1" w14:textId="54CEEDD5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CR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Ateles geoffroyi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C86E07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val="en-US" w:eastAsia="es-CR"/>
              </w:rPr>
              <w:t>Spider monkey</w:t>
            </w:r>
          </w:p>
        </w:tc>
      </w:tr>
      <w:tr w:rsidR="00EB2F63" w:rsidRPr="00802740" w14:paraId="3867E16B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F2F2F2" w:themeFill="background1" w:themeFillShade="F2"/>
            <w:vAlign w:val="center"/>
          </w:tcPr>
          <w:p w14:paraId="63EB3ECA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CR"/>
              </w:rPr>
            </w:pPr>
          </w:p>
        </w:tc>
        <w:tc>
          <w:tcPr>
            <w:tcW w:w="2548" w:type="dxa"/>
            <w:shd w:val="clear" w:color="auto" w:fill="F2F2F2" w:themeFill="background1" w:themeFillShade="F2"/>
          </w:tcPr>
          <w:p w14:paraId="52D4B854" w14:textId="47C1CBF5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  <w:t>Cebus sp.</w:t>
            </w:r>
          </w:p>
        </w:tc>
        <w:tc>
          <w:tcPr>
            <w:tcW w:w="2980" w:type="dxa"/>
            <w:shd w:val="clear" w:color="auto" w:fill="F2F2F2" w:themeFill="background1" w:themeFillShade="F2"/>
          </w:tcPr>
          <w:p w14:paraId="45B04C67" w14:textId="5194CED0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louatta palliata*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76FD5C0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Howler monkey</w:t>
            </w:r>
          </w:p>
        </w:tc>
      </w:tr>
      <w:tr w:rsidR="00EB2F63" w:rsidRPr="00802740" w14:paraId="0D88ABB9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F2F2F2" w:themeFill="background1" w:themeFillShade="F2"/>
            <w:vAlign w:val="center"/>
          </w:tcPr>
          <w:p w14:paraId="043FA855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48" w:type="dxa"/>
            <w:shd w:val="clear" w:color="auto" w:fill="F2F2F2" w:themeFill="background1" w:themeFillShade="F2"/>
          </w:tcPr>
          <w:p w14:paraId="19296BEB" w14:textId="225DAF2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aimiri sp.</w:t>
            </w:r>
          </w:p>
        </w:tc>
        <w:tc>
          <w:tcPr>
            <w:tcW w:w="2980" w:type="dxa"/>
            <w:shd w:val="clear" w:color="auto" w:fill="F2F2F2" w:themeFill="background1" w:themeFillShade="F2"/>
          </w:tcPr>
          <w:p w14:paraId="651DE232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Cebus capucínu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67B9179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Capucin monkey</w:t>
            </w:r>
          </w:p>
        </w:tc>
      </w:tr>
      <w:tr w:rsidR="00EB2F63" w:rsidRPr="00802740" w14:paraId="6635ECCD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ABDDF" w14:textId="77777777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s-CR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B2EC5A" w14:textId="3DE49D61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allithrix sp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221875" w14:textId="323CA839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Saimiri oerstedii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10F93A" w14:textId="124361FE" w:rsidR="00EB2F63" w:rsidRPr="00802740" w:rsidRDefault="00EB2F63" w:rsidP="00802740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es-CR"/>
              </w:rPr>
            </w:pPr>
            <w:r w:rsidRPr="00802740">
              <w:rPr>
                <w:rFonts w:ascii="Arial" w:eastAsia="Times New Roman" w:hAnsi="Arial" w:cs="Arial"/>
                <w:sz w:val="24"/>
                <w:szCs w:val="24"/>
                <w:lang w:eastAsia="es-CR"/>
              </w:rPr>
              <w:t>Squirrel monkey</w:t>
            </w:r>
          </w:p>
        </w:tc>
      </w:tr>
      <w:tr w:rsidR="00EB2F63" w:rsidRPr="00802740" w14:paraId="25730085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E85B9" w14:textId="35EDCD1D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056CFBF4" w14:textId="320B6D62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410A68C7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 loto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762696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Racoon</w:t>
            </w:r>
          </w:p>
        </w:tc>
      </w:tr>
      <w:tr w:rsidR="00EB2F63" w:rsidRPr="00802740" w14:paraId="4FDEA97A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shd w:val="clear" w:color="auto" w:fill="auto"/>
            <w:vAlign w:val="center"/>
          </w:tcPr>
          <w:p w14:paraId="47E7AF34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auto"/>
          </w:tcPr>
          <w:p w14:paraId="1E394345" w14:textId="406306DF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sua sp.</w:t>
            </w:r>
          </w:p>
        </w:tc>
        <w:tc>
          <w:tcPr>
            <w:tcW w:w="2980" w:type="dxa"/>
            <w:shd w:val="clear" w:color="auto" w:fill="auto"/>
          </w:tcPr>
          <w:p w14:paraId="15D67EB1" w14:textId="7DBFEF68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sua nasua*</w:t>
            </w:r>
          </w:p>
        </w:tc>
        <w:tc>
          <w:tcPr>
            <w:tcW w:w="2551" w:type="dxa"/>
            <w:shd w:val="clear" w:color="auto" w:fill="auto"/>
          </w:tcPr>
          <w:p w14:paraId="60C710D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Coati</w:t>
            </w:r>
          </w:p>
        </w:tc>
      </w:tr>
      <w:tr w:rsidR="00EB2F63" w:rsidRPr="00802740" w14:paraId="2F9443B1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A79446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sittac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F0125A" w14:textId="6B455EBC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mazona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FCE722" w14:textId="44C53A7A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Amazona </w:t>
            </w:r>
            <w:r w:rsidR="007F4D99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arinosa</w:t>
            </w: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3BAE22" w14:textId="1D68DED7" w:rsidR="00EB2F63" w:rsidRPr="00802740" w:rsidRDefault="007F4D99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Mearly p</w:t>
            </w:r>
            <w:r w:rsidR="00EB2F63" w:rsidRPr="00802740">
              <w:rPr>
                <w:rFonts w:ascii="Arial" w:hAnsi="Arial" w:cs="Arial"/>
                <w:color w:val="000000"/>
                <w:sz w:val="24"/>
                <w:szCs w:val="24"/>
              </w:rPr>
              <w:t>arrot</w:t>
            </w:r>
          </w:p>
        </w:tc>
      </w:tr>
      <w:tr w:rsidR="00EB2F63" w:rsidRPr="00802740" w14:paraId="4201FAAC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5132BFC5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22F3C388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  <w:shd w:val="clear" w:color="auto" w:fill="E7E6E6" w:themeFill="background2"/>
          </w:tcPr>
          <w:p w14:paraId="7CA0FF83" w14:textId="37DD9BC1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 ambiguous</w:t>
            </w:r>
          </w:p>
        </w:tc>
        <w:tc>
          <w:tcPr>
            <w:tcW w:w="2551" w:type="dxa"/>
            <w:shd w:val="clear" w:color="auto" w:fill="E7E6E6" w:themeFill="background2"/>
          </w:tcPr>
          <w:p w14:paraId="47772CE4" w14:textId="1C6A6C89" w:rsidR="00EB2F63" w:rsidRPr="00802740" w:rsidRDefault="007F4D99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 xml:space="preserve">Green </w:t>
            </w:r>
            <w:r w:rsidR="00EB2F63" w:rsidRPr="00802740">
              <w:rPr>
                <w:rFonts w:ascii="Arial" w:hAnsi="Arial" w:cs="Arial"/>
                <w:color w:val="000000"/>
                <w:sz w:val="24"/>
                <w:szCs w:val="24"/>
              </w:rPr>
              <w:t>macaw</w:t>
            </w:r>
          </w:p>
        </w:tc>
      </w:tr>
      <w:tr w:rsidR="00EB2F63" w:rsidRPr="00802740" w14:paraId="2750E022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9750D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05A225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2A554F" w14:textId="6966FF84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ra macao</w:t>
            </w:r>
            <w:r w:rsidR="007F4D99"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1798E1" w14:textId="0E2B2B17" w:rsidR="00EB2F63" w:rsidRPr="00802740" w:rsidRDefault="007F4D99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Scarlet macaw</w:t>
            </w:r>
          </w:p>
        </w:tc>
      </w:tr>
      <w:tr w:rsidR="00EB2F63" w:rsidRPr="00802740" w14:paraId="0F79DFFE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76966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iuri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31C3639E" w14:textId="5FB8D22C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eosciurus sp.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2FD17E17" w14:textId="6EDA0E7D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iurus deppei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2DEFC18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1" w:name="_Hlk118544190"/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Deppe's squirrel</w:t>
            </w:r>
            <w:bookmarkEnd w:id="1"/>
          </w:p>
        </w:tc>
      </w:tr>
      <w:tr w:rsidR="00EB2F63" w:rsidRPr="00802740" w14:paraId="39750190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2BA63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05053AC4" w14:textId="390D26FD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iurus sp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34AC19AA" w14:textId="24772C7C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iurus granaten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9616BE5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Variegated squirrel</w:t>
            </w:r>
          </w:p>
        </w:tc>
      </w:tr>
      <w:tr w:rsidR="00EB2F63" w:rsidRPr="00802740" w14:paraId="57070210" w14:textId="77777777" w:rsidTr="00021D5F"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F7DDCE" w14:textId="2266B193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uina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804D4A4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C5E893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1C3FE7F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sz w:val="24"/>
                <w:szCs w:val="24"/>
              </w:rPr>
              <w:t>Domestic pig</w:t>
            </w:r>
          </w:p>
        </w:tc>
      </w:tr>
      <w:tr w:rsidR="00EB2F63" w:rsidRPr="00802740" w14:paraId="30A77F0B" w14:textId="77777777" w:rsidTr="00021D5F">
        <w:tc>
          <w:tcPr>
            <w:tcW w:w="1991" w:type="dxa"/>
            <w:vMerge/>
            <w:shd w:val="clear" w:color="auto" w:fill="E7E6E6" w:themeFill="background2"/>
            <w:vAlign w:val="center"/>
          </w:tcPr>
          <w:p w14:paraId="42E6F4EF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E7E6E6" w:themeFill="background2"/>
          </w:tcPr>
          <w:p w14:paraId="314F4C7E" w14:textId="48FF600A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ayassu sp.</w:t>
            </w:r>
          </w:p>
        </w:tc>
        <w:tc>
          <w:tcPr>
            <w:tcW w:w="2980" w:type="dxa"/>
            <w:shd w:val="clear" w:color="auto" w:fill="E7E6E6" w:themeFill="background2"/>
          </w:tcPr>
          <w:p w14:paraId="4A36452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ayassu pecari</w:t>
            </w:r>
          </w:p>
        </w:tc>
        <w:tc>
          <w:tcPr>
            <w:tcW w:w="2551" w:type="dxa"/>
            <w:shd w:val="clear" w:color="auto" w:fill="E7E6E6" w:themeFill="background2"/>
          </w:tcPr>
          <w:p w14:paraId="1F08D386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White-lipped peccary</w:t>
            </w:r>
          </w:p>
        </w:tc>
      </w:tr>
      <w:tr w:rsidR="00EB2F63" w:rsidRPr="00802740" w14:paraId="07DEA535" w14:textId="77777777" w:rsidTr="00021D5F"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C187CA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F830C1A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174125E" w14:textId="3E6AD390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icotyles tajacu*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F18094" w14:textId="7AD64B10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02740">
              <w:rPr>
                <w:rFonts w:ascii="Arial" w:hAnsi="Arial" w:cs="Arial"/>
                <w:color w:val="000000"/>
                <w:sz w:val="24"/>
                <w:szCs w:val="24"/>
              </w:rPr>
              <w:t>Collared peccary</w:t>
            </w:r>
          </w:p>
        </w:tc>
      </w:tr>
      <w:tr w:rsidR="00EB2F63" w:rsidRPr="00802740" w14:paraId="56B469E9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7AB3F" w14:textId="51E64376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Tapirada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74214B4D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Tapirus terrestris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3C52CAC0" w14:textId="2343026C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Tapirus barirdii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F38F24E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Baird's tapir</w:t>
            </w:r>
          </w:p>
        </w:tc>
      </w:tr>
      <w:tr w:rsidR="00EB2F63" w:rsidRPr="00802740" w14:paraId="4C98C07B" w14:textId="77777777" w:rsidTr="00021D5F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auto"/>
          </w:tcPr>
          <w:p w14:paraId="624FE5BC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shd w:val="clear" w:color="auto" w:fill="auto"/>
          </w:tcPr>
          <w:p w14:paraId="2E2D5230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Diceros bicornis</w:t>
            </w:r>
          </w:p>
        </w:tc>
        <w:tc>
          <w:tcPr>
            <w:tcW w:w="2980" w:type="dxa"/>
            <w:shd w:val="clear" w:color="auto" w:fill="auto"/>
          </w:tcPr>
          <w:p w14:paraId="1BB6BCB4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4C7200E2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EB2F63" w:rsidRPr="00802740" w14:paraId="622B0673" w14:textId="77777777" w:rsidTr="0006534B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1D1B7B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46B40DA2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eratotherium simum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047BD26D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D445985" w14:textId="77777777" w:rsidR="00EB2F63" w:rsidRPr="00802740" w:rsidRDefault="00EB2F63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021D5F" w:rsidRPr="00802740" w14:paraId="4830DD5D" w14:textId="77777777" w:rsidTr="0006534B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532BE1B" w14:textId="7A8A5905" w:rsidR="00021D5F" w:rsidRPr="00802740" w:rsidRDefault="003E4BC5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mphastidae </w:t>
            </w:r>
            <w:r w:rsidRPr="00802740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B3F457" w14:textId="2A1C1B6C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Ramphastos sulfuratus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B181FB" w14:textId="2EF16F83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Ramphastos sulfurat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D41B87" w14:textId="7722AD54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Keel-billed toucan</w:t>
            </w:r>
          </w:p>
        </w:tc>
      </w:tr>
      <w:tr w:rsidR="00021D5F" w:rsidRPr="00802740" w14:paraId="2997C107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FEB739C" w14:textId="77777777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BF25B5" w14:textId="77777777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E1631F2" w14:textId="116A0C12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Ramphastos ambiguo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86FCA9" w14:textId="31EC1526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Yellow-throated toucan</w:t>
            </w:r>
          </w:p>
        </w:tc>
      </w:tr>
      <w:tr w:rsidR="00021D5F" w:rsidRPr="00802740" w14:paraId="4AF13B32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1B434" w14:textId="0035FA50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ermilingua </w:t>
            </w:r>
            <w:r w:rsidRPr="00802740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205B073C" w14:textId="10F50BEA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yclopes sp. 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14:paraId="5F314231" w14:textId="00E568CA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yclopes didactylus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FC530E2" w14:textId="639CDEF5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Silky anteater</w:t>
            </w:r>
          </w:p>
        </w:tc>
      </w:tr>
      <w:tr w:rsidR="00021D5F" w:rsidRPr="00802740" w14:paraId="60D64FCA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shd w:val="clear" w:color="auto" w:fill="auto"/>
          </w:tcPr>
          <w:p w14:paraId="7D9C4EE8" w14:textId="77777777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548" w:type="dxa"/>
            <w:shd w:val="clear" w:color="auto" w:fill="auto"/>
          </w:tcPr>
          <w:p w14:paraId="708C050D" w14:textId="23D6BED7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Myrmecophaga sp.</w:t>
            </w:r>
          </w:p>
        </w:tc>
        <w:tc>
          <w:tcPr>
            <w:tcW w:w="2980" w:type="dxa"/>
            <w:shd w:val="clear" w:color="auto" w:fill="auto"/>
          </w:tcPr>
          <w:p w14:paraId="46AABDC8" w14:textId="7BF1C068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color w:val="202122"/>
                <w:sz w:val="24"/>
                <w:szCs w:val="24"/>
                <w:shd w:val="clear" w:color="auto" w:fill="FFFFFF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Myrmecophaga tridactyla</w:t>
            </w:r>
          </w:p>
        </w:tc>
        <w:tc>
          <w:tcPr>
            <w:tcW w:w="2551" w:type="dxa"/>
            <w:shd w:val="clear" w:color="auto" w:fill="auto"/>
          </w:tcPr>
          <w:p w14:paraId="1F3F7774" w14:textId="33C12EFC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Giant anteater</w:t>
            </w:r>
          </w:p>
        </w:tc>
      </w:tr>
      <w:tr w:rsidR="00021D5F" w:rsidRPr="00802740" w14:paraId="5CA385DE" w14:textId="77777777" w:rsidTr="003E4BC5">
        <w:tblPrEx>
          <w:tblLook w:val="04A0" w:firstRow="1" w:lastRow="0" w:firstColumn="1" w:lastColumn="0" w:noHBand="0" w:noVBand="1"/>
        </w:tblPrEx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531AA6" w14:textId="77777777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183204CF" w14:textId="594B13FC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Tamandua sp.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51EF3D02" w14:textId="046F4A60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color w:val="202122"/>
                <w:sz w:val="24"/>
                <w:szCs w:val="24"/>
                <w:shd w:val="clear" w:color="auto" w:fill="FFFFFF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Tamandua mexican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2045E53" w14:textId="2D7BDD8C" w:rsidR="00021D5F" w:rsidRPr="00802740" w:rsidRDefault="00021D5F" w:rsidP="00802740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02740">
              <w:rPr>
                <w:rFonts w:ascii="Arial" w:hAnsi="Arial" w:cs="Arial"/>
                <w:i/>
                <w:iCs/>
                <w:sz w:val="24"/>
                <w:szCs w:val="24"/>
              </w:rPr>
              <w:t>Collared anteater</w:t>
            </w:r>
          </w:p>
        </w:tc>
      </w:tr>
    </w:tbl>
    <w:p w14:paraId="125DF73E" w14:textId="18D54AFE" w:rsidR="00F57A1E" w:rsidRPr="00802740" w:rsidRDefault="00F57A1E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a</w:t>
      </w:r>
      <w:r w:rsidRPr="00802740">
        <w:rPr>
          <w:rFonts w:ascii="Arial" w:hAnsi="Arial" w:cs="Arial"/>
          <w:i/>
          <w:iCs/>
          <w:sz w:val="24"/>
          <w:szCs w:val="24"/>
          <w:lang w:val="en-US"/>
        </w:rPr>
        <w:t xml:space="preserve"> Cave location of 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8°43'40.1''N and 83°11'15.2''W, and the surrounding area in a radius of </w:t>
      </w:r>
      <w:r w:rsidR="007F4D99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8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km from the cave.</w:t>
      </w:r>
      <w:r w:rsidR="007F4D99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</w:t>
      </w:r>
    </w:p>
    <w:p w14:paraId="7CAFDDD1" w14:textId="77777777" w:rsidR="00021D5F" w:rsidRPr="00802740" w:rsidRDefault="00F57A1E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b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Generic taxons corresponded to either </w:t>
      </w:r>
      <w:r w:rsidR="00EF4808" w:rsidRPr="00802740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Family</w:t>
      </w:r>
      <w:r w:rsidR="00EF4808" w:rsidRPr="00802740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EF4808" w:rsidRPr="00802740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Subfamily</w:t>
      </w:r>
      <w:r w:rsidR="00EF4808" w:rsidRPr="00802740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EF4808" w:rsidRPr="00802740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Pavorder,</w:t>
      </w:r>
      <w:r w:rsidR="00EF4808" w:rsidRPr="00802740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r </w:t>
      </w:r>
      <w:r w:rsidR="00EF4808" w:rsidRPr="00802740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Suborder</w:t>
      </w:r>
      <w:r w:rsidR="00EF4808" w:rsidRPr="00802740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="00EF4808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</w:t>
      </w:r>
    </w:p>
    <w:p w14:paraId="29A0D316" w14:textId="2E27960A" w:rsidR="00F57A1E" w:rsidRPr="00802740" w:rsidRDefault="00F57A1E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c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The closest phylogenetic species to Costa Rican species with available proteomic databases. </w:t>
      </w:r>
    </w:p>
    <w:p w14:paraId="3BB0714D" w14:textId="3B25B7D6" w:rsidR="006F7163" w:rsidRPr="00802740" w:rsidRDefault="00F57A1E" w:rsidP="00802740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d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0543BA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( * ) </w:t>
      </w:r>
      <w:r w:rsidR="00EF4808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I</w:t>
      </w:r>
      <w:r w:rsidR="000543BA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ndicates t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he most likely target species of </w:t>
      </w:r>
      <w:r w:rsidRPr="00802740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US"/>
        </w:rPr>
        <w:t>D. rotundus</w:t>
      </w:r>
      <w:r w:rsidR="004E438C" w:rsidRPr="00802740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4E438C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based on </w:t>
      </w:r>
      <w:r w:rsidR="007F4D99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4E438C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relative abundance in the range of </w:t>
      </w:r>
      <w:r w:rsidR="006F7163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8</w:t>
      </w:r>
      <w:r w:rsidR="004E438C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Km</w:t>
      </w:r>
      <w:r w:rsidR="00802740"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 (</w:t>
      </w:r>
      <w:r w:rsidR="00802740" w:rsidRPr="00802740">
        <w:rPr>
          <w:rFonts w:ascii="Arial" w:hAnsi="Arial" w:cs="Arial"/>
          <w:color w:val="2F5496" w:themeColor="accent1" w:themeShade="BF"/>
          <w:sz w:val="24"/>
          <w:szCs w:val="24"/>
          <w:shd w:val="clear" w:color="auto" w:fill="FFFFFF"/>
          <w:lang w:val="en-US"/>
        </w:rPr>
        <w:t>1-6</w:t>
      </w:r>
      <w:r w:rsidR="00802740" w:rsidRPr="00802740"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</w:p>
    <w:p w14:paraId="0B4D7815" w14:textId="2C0C235C" w:rsidR="00021D5F" w:rsidRPr="00802740" w:rsidRDefault="00021D5F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e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No detected by proteomics.</w:t>
      </w:r>
    </w:p>
    <w:p w14:paraId="68B5425B" w14:textId="0CBF9745" w:rsidR="00802740" w:rsidRPr="00802740" w:rsidRDefault="00802740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</w:p>
    <w:p w14:paraId="2D1AEF5C" w14:textId="4C140F16" w:rsidR="00802740" w:rsidRPr="00802740" w:rsidRDefault="00802740" w:rsidP="00802740">
      <w:pPr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Table S</w:t>
      </w:r>
      <w:r w:rsidR="00790AFC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1</w:t>
      </w:r>
      <w:r w:rsidRPr="00802740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references.</w:t>
      </w:r>
    </w:p>
    <w:p w14:paraId="2CFA67CE" w14:textId="77777777" w:rsid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CE9F4A5" w14:textId="0D0C53E0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. Armin L, Walder C, Anton V, Timm E. 2008. Mammals of the Piedras Blancas National Park, Costa Rica:species composition, habitat associations and efficiency of research methods – a preliminary overview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Stapfia 88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: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409-422.</w:t>
      </w:r>
    </w:p>
    <w:p w14:paraId="265B395B" w14:textId="70D55B4A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</w:pP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. Avibase. 2022. Bird Checklists of the World, Piedras Blancas National Park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The World Bird Database https://avibase.bsc-eoc.org/checklist.jsp?region=CRpu06 Last visited March 4, 2023.</w:t>
      </w:r>
    </w:p>
    <w:p w14:paraId="14B4229D" w14:textId="25A3747A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02740">
        <w:rPr>
          <w:rFonts w:ascii="Arial" w:hAnsi="Arial" w:cs="Arial"/>
          <w:color w:val="000000" w:themeColor="text1"/>
          <w:sz w:val="24"/>
          <w:szCs w:val="24"/>
        </w:rPr>
        <w:t>3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 xml:space="preserve">. Beal MRW, Matzinger Saborio-R G, Noguera-Bristan J, Olson ER. 2020. 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Survey of medium-sized and large mammals of Piedras Blancas National Park, Costa Rica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Check List 16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</w:rPr>
        <w:t>: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 xml:space="preserve">939–950. </w:t>
      </w:r>
    </w:p>
    <w:p w14:paraId="5DA0B09C" w14:textId="372496A7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802740">
        <w:rPr>
          <w:rFonts w:ascii="Arial" w:hAnsi="Arial" w:cs="Arial"/>
          <w:color w:val="000000" w:themeColor="text1"/>
          <w:sz w:val="24"/>
          <w:szCs w:val="24"/>
        </w:rPr>
        <w:t>4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. Carazo-Salazar JC, Hroutiounian T, Artavia A, Bone-Guzmán R. 2020. Ampliación del ámbito de distribución del coyote (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</w:rPr>
        <w:t>Canis latrans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) en la Península de Osa, Costa Rica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Rev Mex Mastozool, nueva época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2:17-24.</w:t>
      </w:r>
    </w:p>
    <w:p w14:paraId="78A426C3" w14:textId="227096DE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02740">
        <w:rPr>
          <w:rFonts w:ascii="Arial" w:hAnsi="Arial" w:cs="Arial"/>
          <w:color w:val="000000" w:themeColor="text1"/>
          <w:sz w:val="24"/>
          <w:szCs w:val="24"/>
        </w:rPr>
        <w:t>5</w:t>
      </w:r>
      <w:r w:rsidRPr="00802740">
        <w:rPr>
          <w:rFonts w:ascii="Arial" w:hAnsi="Arial" w:cs="Arial"/>
          <w:color w:val="000000" w:themeColor="text1"/>
          <w:sz w:val="24"/>
          <w:szCs w:val="24"/>
        </w:rPr>
        <w:t>. Rodriguez-F J, Chinchilla FA. 1996. Lista de mamíferos de Costa Rica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Rev Biol Trop 44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: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877-890.</w:t>
      </w:r>
    </w:p>
    <w:p w14:paraId="2D18D682" w14:textId="50BC663A" w:rsidR="00802740" w:rsidRPr="00802740" w:rsidRDefault="00802740" w:rsidP="00802740">
      <w:pPr>
        <w:tabs>
          <w:tab w:val="left" w:pos="1452"/>
        </w:tabs>
        <w:spacing w:line="360" w:lineRule="auto"/>
        <w:ind w:left="567" w:right="-93" w:hanging="567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6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. Wong G. 2014. Conservation status of large mammals on the Osa Peninsula, Costa Rica.</w:t>
      </w:r>
      <w:r w:rsidRPr="0080274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02740">
        <w:rPr>
          <w:rFonts w:ascii="Arial" w:hAnsi="Arial" w:cs="Arial"/>
          <w:color w:val="000000" w:themeColor="text1"/>
          <w:sz w:val="24"/>
          <w:szCs w:val="24"/>
          <w:lang w:val="en-US"/>
        </w:rPr>
        <w:t>PhD Thesis, University of Massachusetts Amherst, MA, AAI3615462 https://scholarworks.umass.edu/dissertations/AAI3615462.</w:t>
      </w:r>
    </w:p>
    <w:p w14:paraId="505828D0" w14:textId="36046A36" w:rsidR="00F576B5" w:rsidRPr="00802740" w:rsidRDefault="00F576B5" w:rsidP="00802740">
      <w:pPr>
        <w:tabs>
          <w:tab w:val="left" w:pos="5670"/>
        </w:tabs>
        <w:spacing w:line="360" w:lineRule="auto"/>
        <w:ind w:firstLine="284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sectPr w:rsidR="00F576B5" w:rsidRPr="00802740" w:rsidSect="00F57A1E">
      <w:pgSz w:w="12240" w:h="15840"/>
      <w:pgMar w:top="1560" w:right="1440" w:bottom="184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MDA0Mjc1MzQ0MjNT0lEKTi0uzszPAymwrAUAZqdduiwAAAA="/>
  </w:docVars>
  <w:rsids>
    <w:rsidRoot w:val="00F57A1E"/>
    <w:rsid w:val="00021D5F"/>
    <w:rsid w:val="000543BA"/>
    <w:rsid w:val="0006534B"/>
    <w:rsid w:val="00147670"/>
    <w:rsid w:val="00181019"/>
    <w:rsid w:val="001F1331"/>
    <w:rsid w:val="002833EB"/>
    <w:rsid w:val="003E4BC5"/>
    <w:rsid w:val="00416DD1"/>
    <w:rsid w:val="004E438C"/>
    <w:rsid w:val="005B5812"/>
    <w:rsid w:val="006F41A5"/>
    <w:rsid w:val="006F7163"/>
    <w:rsid w:val="007123B3"/>
    <w:rsid w:val="00790AFC"/>
    <w:rsid w:val="007F4D99"/>
    <w:rsid w:val="00802740"/>
    <w:rsid w:val="009B4EAD"/>
    <w:rsid w:val="00A46CA2"/>
    <w:rsid w:val="00C4456E"/>
    <w:rsid w:val="00EB2F63"/>
    <w:rsid w:val="00EF4808"/>
    <w:rsid w:val="00F576B5"/>
    <w:rsid w:val="00F5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1CB98"/>
  <w15:chartTrackingRefBased/>
  <w15:docId w15:val="{892CA554-1DC2-4204-823D-B99AFF95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A1E"/>
  </w:style>
  <w:style w:type="paragraph" w:styleId="Ttulo1">
    <w:name w:val="heading 1"/>
    <w:basedOn w:val="Normal"/>
    <w:next w:val="Normal"/>
    <w:link w:val="Ttulo1Car"/>
    <w:uiPriority w:val="9"/>
    <w:qFormat/>
    <w:rsid w:val="007123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23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nespaciado">
    <w:name w:val="No Spacing"/>
    <w:uiPriority w:val="1"/>
    <w:qFormat/>
    <w:rsid w:val="007123B3"/>
  </w:style>
  <w:style w:type="table" w:styleId="Tablaconcuadrcula">
    <w:name w:val="Table Grid"/>
    <w:basedOn w:val="Tablanormal"/>
    <w:uiPriority w:val="39"/>
    <w:rsid w:val="00F57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fdse">
    <w:name w:val="jpfdse"/>
    <w:basedOn w:val="Fuentedeprrafopredeter"/>
    <w:rsid w:val="007F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4</Pages>
  <Words>745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do</dc:creator>
  <cp:keywords/>
  <dc:description/>
  <cp:lastModifiedBy>Edgardo</cp:lastModifiedBy>
  <cp:revision>22</cp:revision>
  <dcterms:created xsi:type="dcterms:W3CDTF">2022-10-31T14:28:00Z</dcterms:created>
  <dcterms:modified xsi:type="dcterms:W3CDTF">2023-03-23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e44139eefab9849a8936a18021510f642df942d8e70a7bafdd44bfe263e3c</vt:lpwstr>
  </property>
</Properties>
</file>